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1E39F4" w14:textId="77777777" w:rsidR="004C5D81" w:rsidRDefault="005C736F" w:rsidP="004C5D8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ppendix S8</w:t>
      </w:r>
    </w:p>
    <w:p w14:paraId="18A2343D" w14:textId="36E9D4A8" w:rsidR="002B2F6D" w:rsidRPr="00C3693A" w:rsidRDefault="002B2F6D" w:rsidP="002B2F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study design had a significant effect o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MD</w:t>
      </w:r>
      <w:r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tric </w:t>
      </w:r>
      <w:r>
        <w:rPr>
          <w:rFonts w:ascii="Times New Roman" w:hAnsi="Times New Roman" w:cs="Times New Roman"/>
          <w:sz w:val="24"/>
          <w:szCs w:val="24"/>
          <w:vertAlign w:val="subscript"/>
        </w:rPr>
        <w:t>(</w:t>
      </w:r>
      <w:r w:rsidRPr="0077450A">
        <w:rPr>
          <w:rFonts w:ascii="Times New Roman" w:hAnsi="Times New Roman" w:cs="Times New Roman"/>
          <w:sz w:val="24"/>
          <w:szCs w:val="24"/>
        </w:rPr>
        <w:t>predator polyculture compared to the most effective predator species in a monoculture</w:t>
      </w:r>
      <w:r>
        <w:rPr>
          <w:rFonts w:ascii="Times New Roman" w:hAnsi="Times New Roman" w:cs="Times New Roman"/>
          <w:sz w:val="24"/>
          <w:szCs w:val="24"/>
        </w:rPr>
        <w:t xml:space="preserve">) (see </w:t>
      </w:r>
      <w:r w:rsidR="0065040B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ain paper; Table 3). </w:t>
      </w:r>
      <w:r w:rsidR="004C5D81">
        <w:rPr>
          <w:rFonts w:ascii="Times New Roman" w:hAnsi="Times New Roman" w:cs="Times New Roman"/>
          <w:sz w:val="24"/>
          <w:szCs w:val="24"/>
        </w:rPr>
        <w:t xml:space="preserve">We re-analysed </w:t>
      </w:r>
      <w:proofErr w:type="spellStart"/>
      <w:r>
        <w:rPr>
          <w:rFonts w:ascii="Times New Roman" w:hAnsi="Times New Roman" w:cs="Times New Roman"/>
          <w:sz w:val="24"/>
          <w:szCs w:val="24"/>
        </w:rPr>
        <w:t>SMD</w:t>
      </w:r>
      <w:r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4C5D81">
        <w:rPr>
          <w:rFonts w:ascii="Times New Roman" w:hAnsi="Times New Roman" w:cs="Times New Roman"/>
          <w:sz w:val="24"/>
          <w:szCs w:val="24"/>
        </w:rPr>
        <w:t xml:space="preserve">removing additive design studies that did not account for </w:t>
      </w:r>
      <w:r w:rsidR="001C5138">
        <w:rPr>
          <w:rFonts w:ascii="Times New Roman" w:hAnsi="Times New Roman" w:cs="Times New Roman"/>
          <w:sz w:val="24"/>
          <w:szCs w:val="24"/>
        </w:rPr>
        <w:t xml:space="preserve">predator </w:t>
      </w:r>
      <w:r w:rsidR="004C5D81">
        <w:rPr>
          <w:rFonts w:ascii="Times New Roman" w:hAnsi="Times New Roman" w:cs="Times New Roman"/>
          <w:sz w:val="24"/>
          <w:szCs w:val="24"/>
        </w:rPr>
        <w:t>density</w:t>
      </w:r>
      <w:r>
        <w:rPr>
          <w:rFonts w:ascii="Times New Roman" w:hAnsi="Times New Roman" w:cs="Times New Roman"/>
          <w:sz w:val="24"/>
          <w:szCs w:val="24"/>
        </w:rPr>
        <w:t xml:space="preserve">. This left 140 data points from a total of 26 studies. The model results from this subset of data supported our main result that functional diversity had a positive effect on </w:t>
      </w:r>
      <w:proofErr w:type="spellStart"/>
      <w:r>
        <w:rPr>
          <w:rFonts w:ascii="Times New Roman" w:hAnsi="Times New Roman" w:cs="Times New Roman"/>
          <w:sz w:val="24"/>
          <w:szCs w:val="24"/>
        </w:rPr>
        <w:t>SMD</w:t>
      </w:r>
      <w:r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Table 1 and 2). </w:t>
      </w:r>
      <w:r w:rsidR="00C3693A">
        <w:rPr>
          <w:rFonts w:ascii="Times New Roman" w:hAnsi="Times New Roman" w:cs="Times New Roman"/>
          <w:sz w:val="24"/>
          <w:szCs w:val="24"/>
        </w:rPr>
        <w:t xml:space="preserve">The only difference was the absence of </w:t>
      </w:r>
      <w:proofErr w:type="spellStart"/>
      <w:r w:rsidR="00C3693A">
        <w:rPr>
          <w:rFonts w:ascii="Times New Roman" w:hAnsi="Times New Roman" w:cs="Times New Roman"/>
          <w:sz w:val="24"/>
          <w:szCs w:val="24"/>
        </w:rPr>
        <w:t>ratio</w:t>
      </w:r>
      <w:r w:rsidR="00C3693A">
        <w:rPr>
          <w:rFonts w:ascii="Times New Roman" w:hAnsi="Times New Roman" w:cs="Times New Roman"/>
          <w:sz w:val="24"/>
          <w:szCs w:val="24"/>
          <w:vertAlign w:val="subscript"/>
        </w:rPr>
        <w:t>small</w:t>
      </w:r>
      <w:proofErr w:type="spellEnd"/>
      <w:r w:rsidR="00C3693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C3693A">
        <w:rPr>
          <w:rFonts w:ascii="Times New Roman" w:hAnsi="Times New Roman" w:cs="Times New Roman"/>
          <w:sz w:val="24"/>
          <w:szCs w:val="24"/>
        </w:rPr>
        <w:t>from the 2AIC</w:t>
      </w:r>
      <w:r w:rsidR="00C3693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C3693A">
        <w:rPr>
          <w:rFonts w:ascii="Times New Roman" w:hAnsi="Times New Roman" w:cs="Times New Roman"/>
          <w:sz w:val="24"/>
          <w:szCs w:val="24"/>
        </w:rPr>
        <w:t xml:space="preserve"> subset. However, our main an</w:t>
      </w:r>
      <w:r w:rsidR="00A97F90">
        <w:rPr>
          <w:rFonts w:ascii="Times New Roman" w:hAnsi="Times New Roman" w:cs="Times New Roman"/>
          <w:sz w:val="24"/>
          <w:szCs w:val="24"/>
        </w:rPr>
        <w:t>alysis showed large variation of</w:t>
      </w:r>
      <w:r w:rsidR="00C3693A">
        <w:rPr>
          <w:rFonts w:ascii="Times New Roman" w:hAnsi="Times New Roman" w:cs="Times New Roman"/>
          <w:sz w:val="24"/>
          <w:szCs w:val="24"/>
        </w:rPr>
        <w:t xml:space="preserve"> the impact of</w:t>
      </w:r>
      <w:r w:rsidR="00CF3E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3E4E">
        <w:rPr>
          <w:rFonts w:ascii="Times New Roman" w:hAnsi="Times New Roman" w:cs="Times New Roman"/>
          <w:sz w:val="24"/>
          <w:szCs w:val="24"/>
        </w:rPr>
        <w:t>ratio</w:t>
      </w:r>
      <w:r w:rsidR="00CF3E4E">
        <w:rPr>
          <w:rFonts w:ascii="Times New Roman" w:hAnsi="Times New Roman" w:cs="Times New Roman"/>
          <w:sz w:val="24"/>
          <w:szCs w:val="24"/>
          <w:vertAlign w:val="subscript"/>
        </w:rPr>
        <w:t>small</w:t>
      </w:r>
      <w:proofErr w:type="spellEnd"/>
      <w:r w:rsidR="00C3693A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="00C3693A">
        <w:rPr>
          <w:rFonts w:ascii="Times New Roman" w:hAnsi="Times New Roman" w:cs="Times New Roman"/>
          <w:sz w:val="24"/>
          <w:szCs w:val="24"/>
        </w:rPr>
        <w:t>SMD</w:t>
      </w:r>
      <w:r w:rsidR="00C3693A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C3693A">
        <w:rPr>
          <w:rFonts w:ascii="Times New Roman" w:hAnsi="Times New Roman" w:cs="Times New Roman"/>
          <w:sz w:val="24"/>
          <w:szCs w:val="24"/>
        </w:rPr>
        <w:t>. Thus, indicating no clear positive or negative effect</w:t>
      </w:r>
      <w:r w:rsidR="00CF3E4E">
        <w:rPr>
          <w:rFonts w:ascii="Times New Roman" w:hAnsi="Times New Roman" w:cs="Times New Roman"/>
          <w:sz w:val="24"/>
          <w:szCs w:val="24"/>
        </w:rPr>
        <w:t xml:space="preserve"> of this</w:t>
      </w:r>
      <w:r w:rsidR="00970E5C">
        <w:rPr>
          <w:rFonts w:ascii="Times New Roman" w:hAnsi="Times New Roman" w:cs="Times New Roman"/>
          <w:sz w:val="24"/>
          <w:szCs w:val="24"/>
        </w:rPr>
        <w:t xml:space="preserve"> variable</w:t>
      </w:r>
      <w:r w:rsidR="00CF3E4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1BABF89" w14:textId="18C11F75" w:rsidR="00F947A6" w:rsidRDefault="002B2F6D" w:rsidP="005D55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621A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7450A">
        <w:rPr>
          <w:rFonts w:ascii="Times New Roman" w:hAnsi="Times New Roman" w:cs="Times New Roman"/>
          <w:sz w:val="24"/>
          <w:szCs w:val="24"/>
        </w:rPr>
        <w:t>. 2AIC</w:t>
      </w:r>
      <w:r w:rsidRPr="007745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77450A">
        <w:rPr>
          <w:rFonts w:ascii="Times New Roman" w:hAnsi="Times New Roman" w:cs="Times New Roman"/>
          <w:sz w:val="24"/>
          <w:szCs w:val="24"/>
        </w:rPr>
        <w:t xml:space="preserve"> model subset for </w:t>
      </w:r>
      <w:proofErr w:type="spellStart"/>
      <w:proofErr w:type="gramStart"/>
      <w:r w:rsidRPr="0077450A">
        <w:rPr>
          <w:rFonts w:ascii="Times New Roman" w:hAnsi="Times New Roman" w:cs="Times New Roman"/>
          <w:sz w:val="24"/>
          <w:szCs w:val="24"/>
        </w:rPr>
        <w:t>SMD</w:t>
      </w:r>
      <w:r w:rsidRPr="0077450A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77450A">
        <w:rPr>
          <w:rFonts w:ascii="Times New Roman" w:hAnsi="Times New Roman" w:cs="Times New Roman"/>
          <w:sz w:val="24"/>
          <w:szCs w:val="24"/>
          <w:vertAlign w:val="subscript"/>
        </w:rPr>
        <w:t xml:space="preserve"> .</w:t>
      </w:r>
      <w:proofErr w:type="gramEnd"/>
    </w:p>
    <w:tbl>
      <w:tblPr>
        <w:tblStyle w:val="TableGrid"/>
        <w:tblpPr w:leftFromText="180" w:rightFromText="180" w:vertAnchor="text" w:horzAnchor="margin" w:tblpY="25"/>
        <w:tblW w:w="9639" w:type="dxa"/>
        <w:tblLook w:val="04A0" w:firstRow="1" w:lastRow="0" w:firstColumn="1" w:lastColumn="0" w:noHBand="0" w:noVBand="1"/>
      </w:tblPr>
      <w:tblGrid>
        <w:gridCol w:w="812"/>
        <w:gridCol w:w="4332"/>
        <w:gridCol w:w="1224"/>
        <w:gridCol w:w="332"/>
        <w:gridCol w:w="756"/>
        <w:gridCol w:w="206"/>
        <w:gridCol w:w="1977"/>
      </w:tblGrid>
      <w:tr w:rsidR="005D551D" w:rsidRPr="0077450A" w14:paraId="0F69D333" w14:textId="77777777" w:rsidTr="005D551D">
        <w:trPr>
          <w:trHeight w:val="308"/>
        </w:trPr>
        <w:tc>
          <w:tcPr>
            <w:tcW w:w="812" w:type="dxa"/>
            <w:tcBorders>
              <w:left w:val="nil"/>
              <w:bottom w:val="nil"/>
              <w:right w:val="nil"/>
            </w:tcBorders>
          </w:tcPr>
          <w:p w14:paraId="1452A72A" w14:textId="77777777" w:rsidR="005D551D" w:rsidRPr="005D551D" w:rsidRDefault="005D551D" w:rsidP="005D551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51D">
              <w:rPr>
                <w:rFonts w:ascii="Times New Roman" w:hAnsi="Times New Roman" w:cs="Times New Roman"/>
                <w:b/>
                <w:sz w:val="24"/>
                <w:szCs w:val="24"/>
              </w:rPr>
              <w:t>Rank</w:t>
            </w:r>
          </w:p>
        </w:tc>
        <w:tc>
          <w:tcPr>
            <w:tcW w:w="4332" w:type="dxa"/>
            <w:tcBorders>
              <w:left w:val="nil"/>
              <w:bottom w:val="nil"/>
              <w:right w:val="nil"/>
            </w:tcBorders>
            <w:noWrap/>
          </w:tcPr>
          <w:p w14:paraId="41E3B92B" w14:textId="77777777" w:rsidR="005D551D" w:rsidRPr="005D551D" w:rsidRDefault="005D551D" w:rsidP="005D551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51D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</w:tcPr>
          <w:p w14:paraId="58438854" w14:textId="77777777" w:rsidR="005D551D" w:rsidRPr="005D551D" w:rsidRDefault="005D551D" w:rsidP="005D551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D551D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  <w:r w:rsidRPr="005D551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088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31D1D2F6" w14:textId="77777777" w:rsidR="005D551D" w:rsidRPr="005D551D" w:rsidRDefault="005D551D" w:rsidP="005D551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51D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  <w:tc>
          <w:tcPr>
            <w:tcW w:w="2183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5996F60A" w14:textId="77777777" w:rsidR="005D551D" w:rsidRPr="005D551D" w:rsidRDefault="005D551D" w:rsidP="005D551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51D">
              <w:rPr>
                <w:rFonts w:ascii="Times New Roman" w:hAnsi="Times New Roman" w:cs="Times New Roman"/>
                <w:b/>
                <w:sz w:val="24"/>
                <w:szCs w:val="24"/>
              </w:rPr>
              <w:t>Relative weight</w:t>
            </w:r>
          </w:p>
        </w:tc>
      </w:tr>
      <w:tr w:rsidR="005D551D" w:rsidRPr="0077450A" w14:paraId="3412FC36" w14:textId="77777777" w:rsidTr="005D551D">
        <w:trPr>
          <w:trHeight w:val="308"/>
        </w:trPr>
        <w:tc>
          <w:tcPr>
            <w:tcW w:w="812" w:type="dxa"/>
            <w:tcBorders>
              <w:left w:val="nil"/>
              <w:bottom w:val="nil"/>
              <w:right w:val="nil"/>
            </w:tcBorders>
          </w:tcPr>
          <w:p w14:paraId="69D7FEC7" w14:textId="77777777" w:rsidR="005D551D" w:rsidRPr="004C5D81" w:rsidRDefault="005D551D" w:rsidP="005D55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3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E55FB6D" w14:textId="77777777" w:rsidR="005D551D" w:rsidRPr="004C5D81" w:rsidRDefault="005D551D" w:rsidP="005D55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diversity + Predator richness</w:t>
            </w:r>
          </w:p>
        </w:tc>
        <w:tc>
          <w:tcPr>
            <w:tcW w:w="1556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639B43FC" w14:textId="77777777" w:rsidR="005D551D" w:rsidRPr="004C5D81" w:rsidRDefault="005D551D" w:rsidP="005D55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.877</w:t>
            </w:r>
          </w:p>
        </w:tc>
        <w:tc>
          <w:tcPr>
            <w:tcW w:w="962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568C0E03" w14:textId="77777777" w:rsidR="005D551D" w:rsidRPr="004C5D81" w:rsidRDefault="005D551D" w:rsidP="005D55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977" w:type="dxa"/>
            <w:tcBorders>
              <w:left w:val="nil"/>
              <w:bottom w:val="nil"/>
              <w:right w:val="nil"/>
            </w:tcBorders>
            <w:noWrap/>
            <w:hideMark/>
          </w:tcPr>
          <w:p w14:paraId="56025F68" w14:textId="77777777" w:rsidR="005D551D" w:rsidRPr="004C5D81" w:rsidRDefault="005D551D" w:rsidP="005D55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</w:tr>
      <w:tr w:rsidR="005D551D" w:rsidRPr="0077450A" w14:paraId="71C8FD8A" w14:textId="77777777" w:rsidTr="005D551D">
        <w:trPr>
          <w:trHeight w:val="308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7627EE1" w14:textId="77777777" w:rsidR="005D551D" w:rsidRPr="004C5D81" w:rsidRDefault="005D551D" w:rsidP="005D55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A60B7" w14:textId="77777777" w:rsidR="005D551D" w:rsidRPr="004C5D81" w:rsidRDefault="005D551D" w:rsidP="005D55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diversity + Predator richness + Phylogenetic diversity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D4AA9" w14:textId="77777777" w:rsidR="005D551D" w:rsidRPr="004C5D81" w:rsidRDefault="005D551D" w:rsidP="005D55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.524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60ABD" w14:textId="77777777" w:rsidR="005D551D" w:rsidRPr="004C5D81" w:rsidRDefault="005D551D" w:rsidP="005D55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6CA3A" w14:textId="77777777" w:rsidR="005D551D" w:rsidRPr="004C5D81" w:rsidRDefault="005D551D" w:rsidP="005D55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</w:tr>
      <w:tr w:rsidR="005D551D" w:rsidRPr="0077450A" w14:paraId="55024EA4" w14:textId="77777777" w:rsidTr="005D551D">
        <w:trPr>
          <w:trHeight w:val="308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6B39BAE" w14:textId="77777777" w:rsidR="005D551D" w:rsidRPr="004C5D81" w:rsidRDefault="005D551D" w:rsidP="005D55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8487C" w14:textId="77777777" w:rsidR="005D551D" w:rsidRPr="004C5D81" w:rsidRDefault="005D551D" w:rsidP="005D55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diversity + Predator richness + Prey size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1BAEE" w14:textId="77777777" w:rsidR="005D551D" w:rsidRPr="004C5D81" w:rsidRDefault="005D551D" w:rsidP="005D55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.294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CF5EE" w14:textId="77777777" w:rsidR="005D551D" w:rsidRPr="004C5D81" w:rsidRDefault="005D551D" w:rsidP="005D55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39184" w14:textId="77777777" w:rsidR="005D551D" w:rsidRPr="004C5D81" w:rsidRDefault="005D551D" w:rsidP="005D55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</w:tr>
      <w:tr w:rsidR="005D551D" w:rsidRPr="0077450A" w14:paraId="165F29C4" w14:textId="77777777" w:rsidTr="005D551D">
        <w:trPr>
          <w:trHeight w:val="308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FD3AD" w14:textId="77777777" w:rsidR="005D551D" w:rsidRPr="004C5D81" w:rsidRDefault="005D551D" w:rsidP="005D55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B8757B" w14:textId="77777777" w:rsidR="005D551D" w:rsidRPr="004C5D81" w:rsidRDefault="005D551D" w:rsidP="005D55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diversity + Predator richness + Size dif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ence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7FBD29" w14:textId="77777777" w:rsidR="005D551D" w:rsidRPr="004C5D81" w:rsidRDefault="005D551D" w:rsidP="005D55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.794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88A0B1" w14:textId="77777777" w:rsidR="005D551D" w:rsidRPr="004C5D81" w:rsidRDefault="005D551D" w:rsidP="005D55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897520" w14:textId="77777777" w:rsidR="005D551D" w:rsidRPr="004C5D81" w:rsidRDefault="005D551D" w:rsidP="005D55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5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</w:tr>
    </w:tbl>
    <w:p w14:paraId="5BD1EF36" w14:textId="77777777" w:rsidR="005D551D" w:rsidRPr="005D551D" w:rsidRDefault="005D551D" w:rsidP="005D55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11771"/>
        <w:tblW w:w="5085" w:type="pct"/>
        <w:tblLook w:val="04A0" w:firstRow="1" w:lastRow="0" w:firstColumn="1" w:lastColumn="0" w:noHBand="0" w:noVBand="1"/>
      </w:tblPr>
      <w:tblGrid>
        <w:gridCol w:w="2370"/>
        <w:gridCol w:w="1243"/>
        <w:gridCol w:w="1476"/>
        <w:gridCol w:w="2370"/>
        <w:gridCol w:w="1720"/>
      </w:tblGrid>
      <w:tr w:rsidR="003E5B59" w:rsidRPr="004C5D81" w14:paraId="2C1547AE" w14:textId="1D990D2E" w:rsidTr="009F320B">
        <w:trPr>
          <w:trHeight w:val="284"/>
        </w:trPr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D2CE80" w14:textId="77777777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C5D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48BCD8" w14:textId="77777777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C5D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 Estimate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277522" w14:textId="77777777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C5D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Importance </w:t>
            </w:r>
          </w:p>
        </w:tc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C5608A" w14:textId="233DC20E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C5D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I lower bound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B4EB8" w14:textId="14164DF6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C5D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95% </w:t>
            </w:r>
            <w:r w:rsidR="003E5B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CI uppe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bound</w:t>
            </w:r>
          </w:p>
        </w:tc>
      </w:tr>
      <w:tr w:rsidR="003E5B59" w:rsidRPr="004C5D81" w14:paraId="16D1FCFE" w14:textId="48279460" w:rsidTr="009F320B">
        <w:trPr>
          <w:trHeight w:val="284"/>
        </w:trPr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A4DE" w14:textId="77777777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5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ze differenc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BD81" w14:textId="77777777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5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8C7F2" w14:textId="77777777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5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8</w:t>
            </w:r>
          </w:p>
        </w:tc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B6DD9" w14:textId="43B76D5F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0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4152C" w14:textId="73FB45B9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0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</w:tr>
      <w:tr w:rsidR="003E5B59" w:rsidRPr="004C5D81" w14:paraId="4CF68CD8" w14:textId="4D5CFAD9" w:rsidTr="009F320B">
        <w:trPr>
          <w:trHeight w:val="284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369FA" w14:textId="77777777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5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y siz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55D27" w14:textId="77777777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5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17164" w14:textId="77777777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5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9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7FD8B" w14:textId="03F9211F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0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31023B6" w14:textId="7750A013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0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6</w:t>
            </w:r>
          </w:p>
        </w:tc>
      </w:tr>
      <w:tr w:rsidR="003E5B59" w:rsidRPr="004C5D81" w14:paraId="633579E4" w14:textId="1D36BE88" w:rsidTr="009F320B">
        <w:trPr>
          <w:trHeight w:val="284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62205" w14:textId="77777777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5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ylogenetic diversity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3F4B5" w14:textId="77777777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5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3AE40" w14:textId="77777777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5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8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0A0CB" w14:textId="2A3C100F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0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1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83830D6" w14:textId="58D6C5CC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0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4</w:t>
            </w:r>
          </w:p>
        </w:tc>
      </w:tr>
      <w:tr w:rsidR="003E5B59" w:rsidRPr="004C5D81" w14:paraId="58793DC0" w14:textId="7EB672E1" w:rsidTr="009F320B">
        <w:trPr>
          <w:trHeight w:val="284"/>
        </w:trPr>
        <w:tc>
          <w:tcPr>
            <w:tcW w:w="1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91FA1F" w14:textId="77777777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C5D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redator richness &gt;2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352605" w14:textId="77777777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5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87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CF9528" w14:textId="77777777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5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99FC85" w14:textId="205218E7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0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94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</w:tcPr>
          <w:p w14:paraId="38622C95" w14:textId="5D6B1462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0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8</w:t>
            </w:r>
          </w:p>
        </w:tc>
      </w:tr>
      <w:tr w:rsidR="003E5B59" w:rsidRPr="004C5D81" w14:paraId="3B9851F8" w14:textId="295519EF" w:rsidTr="009F320B">
        <w:trPr>
          <w:trHeight w:val="284"/>
        </w:trPr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42DADF" w14:textId="77777777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C5D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unctional diversit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37AF9" w14:textId="77777777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5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8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629006" w14:textId="77777777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5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3C1903" w14:textId="09DD3BD3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0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7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0BC71" w14:textId="09D06F15" w:rsidR="00BD04B3" w:rsidRPr="004C5D81" w:rsidRDefault="00BD04B3" w:rsidP="009F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0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9</w:t>
            </w:r>
          </w:p>
        </w:tc>
      </w:tr>
    </w:tbl>
    <w:p w14:paraId="5D8D74AD" w14:textId="43E07B3C" w:rsidR="004C5D81" w:rsidRDefault="005D551D" w:rsidP="005D551D">
      <w:pPr>
        <w:spacing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</w:t>
      </w:r>
      <w:r w:rsidR="009E15DB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Table </w:t>
      </w:r>
      <w:r w:rsidR="006621A9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</w:t>
      </w:r>
      <w:r w:rsidR="009E15DB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2.</w:t>
      </w:r>
      <w:r w:rsidR="009E15DB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9E15DB" w:rsidRPr="00266928">
        <w:rPr>
          <w:rFonts w:ascii="Times New Roman" w:eastAsia="Calibri" w:hAnsi="Times New Roman" w:cs="Times New Roman"/>
          <w:color w:val="000000"/>
          <w:sz w:val="24"/>
          <w:szCs w:val="24"/>
        </w:rPr>
        <w:t>Multimodel</w:t>
      </w:r>
      <w:proofErr w:type="spellEnd"/>
      <w:r w:rsidR="009E15DB" w:rsidRPr="00266928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verage parameter estimates for</w:t>
      </w:r>
      <w:r w:rsidR="009E15DB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9E15DB" w:rsidRPr="00266928">
        <w:rPr>
          <w:rFonts w:ascii="Times New Roman" w:eastAsia="Calibri" w:hAnsi="Times New Roman" w:cs="Times New Roman"/>
          <w:color w:val="000000"/>
          <w:sz w:val="24"/>
          <w:szCs w:val="24"/>
        </w:rPr>
        <w:t>SMD</w:t>
      </w:r>
      <w:r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  <w:t>max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  <w:t xml:space="preserve">. </w:t>
      </w:r>
      <w:r w:rsidR="009E15DB">
        <w:rPr>
          <w:rFonts w:ascii="Times New Roman" w:eastAsia="Calibri" w:hAnsi="Times New Roman" w:cs="Times New Roman"/>
          <w:color w:val="000000"/>
          <w:sz w:val="24"/>
          <w:szCs w:val="24"/>
        </w:rPr>
        <w:t>P</w:t>
      </w:r>
      <w:r w:rsidR="009E15DB" w:rsidRPr="00266928">
        <w:rPr>
          <w:rFonts w:ascii="Times New Roman" w:eastAsia="Calibri" w:hAnsi="Times New Roman" w:cs="Times New Roman"/>
          <w:color w:val="000000"/>
          <w:sz w:val="24"/>
          <w:szCs w:val="24"/>
        </w:rPr>
        <w:t>redator richness estimate is the difference between the reference level (predator richnes</w:t>
      </w:r>
      <w:r w:rsidR="00A80ACE">
        <w:rPr>
          <w:rFonts w:ascii="Times New Roman" w:eastAsia="Calibri" w:hAnsi="Times New Roman" w:cs="Times New Roman"/>
          <w:color w:val="000000"/>
          <w:sz w:val="24"/>
          <w:szCs w:val="24"/>
        </w:rPr>
        <w:t>s = 2 species</w:t>
      </w:r>
      <w:r w:rsidR="009E15DB" w:rsidRPr="00266928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. Parameters in bold indicate that the variable was included in the highest ranked model. </w:t>
      </w:r>
    </w:p>
    <w:p w14:paraId="1258EC6E" w14:textId="77777777" w:rsidR="009F320B" w:rsidRDefault="009F320B" w:rsidP="005D551D">
      <w:pPr>
        <w:spacing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57E8A042" w14:textId="77777777" w:rsidR="009F320B" w:rsidRPr="005D551D" w:rsidRDefault="009F320B" w:rsidP="005D551D">
      <w:pPr>
        <w:spacing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16C20C08" w14:textId="77777777" w:rsidR="004C5D81" w:rsidRDefault="004C5D81"/>
    <w:p w14:paraId="2D545A10" w14:textId="77777777" w:rsidR="002B2F6D" w:rsidRDefault="002B2F6D"/>
    <w:p w14:paraId="180FD269" w14:textId="77777777" w:rsidR="002B2F6D" w:rsidRDefault="002B2F6D"/>
    <w:p w14:paraId="3207BB45" w14:textId="77777777" w:rsidR="004C5D81" w:rsidRDefault="004C5D81"/>
    <w:p w14:paraId="6DA81796" w14:textId="77777777" w:rsidR="004C5D81" w:rsidRDefault="004C5D81"/>
    <w:p w14:paraId="649DC74E" w14:textId="77777777" w:rsidR="004C5D81" w:rsidRDefault="004C5D81"/>
    <w:sectPr w:rsidR="004C5D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D81"/>
    <w:rsid w:val="00071EEF"/>
    <w:rsid w:val="000939FC"/>
    <w:rsid w:val="000C4298"/>
    <w:rsid w:val="001C5138"/>
    <w:rsid w:val="00295045"/>
    <w:rsid w:val="002B2F6D"/>
    <w:rsid w:val="003453FD"/>
    <w:rsid w:val="00363C81"/>
    <w:rsid w:val="003E5B59"/>
    <w:rsid w:val="00464679"/>
    <w:rsid w:val="004976CE"/>
    <w:rsid w:val="004C5D81"/>
    <w:rsid w:val="005A6BDA"/>
    <w:rsid w:val="005C736F"/>
    <w:rsid w:val="005D551D"/>
    <w:rsid w:val="005E6BC5"/>
    <w:rsid w:val="0065040B"/>
    <w:rsid w:val="006621A9"/>
    <w:rsid w:val="00694F3F"/>
    <w:rsid w:val="00713840"/>
    <w:rsid w:val="007A5DB0"/>
    <w:rsid w:val="007F3DD1"/>
    <w:rsid w:val="0083654D"/>
    <w:rsid w:val="00873123"/>
    <w:rsid w:val="008D531F"/>
    <w:rsid w:val="008E3D23"/>
    <w:rsid w:val="00970E5C"/>
    <w:rsid w:val="00971DC9"/>
    <w:rsid w:val="009E15DB"/>
    <w:rsid w:val="009F320B"/>
    <w:rsid w:val="00A33447"/>
    <w:rsid w:val="00A80ACE"/>
    <w:rsid w:val="00A97F90"/>
    <w:rsid w:val="00B466D8"/>
    <w:rsid w:val="00BD04B3"/>
    <w:rsid w:val="00C3693A"/>
    <w:rsid w:val="00CD5A42"/>
    <w:rsid w:val="00CF3E4E"/>
    <w:rsid w:val="00D86F03"/>
    <w:rsid w:val="00DC02D1"/>
    <w:rsid w:val="00E54A2C"/>
    <w:rsid w:val="00EE226A"/>
    <w:rsid w:val="00FC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AE71C"/>
  <w15:chartTrackingRefBased/>
  <w15:docId w15:val="{FCBC7DB2-579F-4543-9158-D590BF55C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000000" w:themeColor="text1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938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45D972A-A46A-486F-93A6-BFCA95CC5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1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op, Arran</dc:creator>
  <cp:keywords/>
  <dc:description/>
  <cp:lastModifiedBy>Greenop, Arran</cp:lastModifiedBy>
  <cp:revision>39</cp:revision>
  <dcterms:created xsi:type="dcterms:W3CDTF">2017-10-23T12:17:00Z</dcterms:created>
  <dcterms:modified xsi:type="dcterms:W3CDTF">2018-04-16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266641</vt:lpwstr>
  </property>
  <property fmtid="{D5CDD505-2E9C-101B-9397-08002B2CF9AE}" pid="3" name="ProjectId">
    <vt:lpwstr>-1</vt:lpwstr>
  </property>
  <property fmtid="{D5CDD505-2E9C-101B-9397-08002B2CF9AE}" pid="4" name="StyleId">
    <vt:lpwstr>http://www.zotero.org/styles/vancouver</vt:lpwstr>
  </property>
</Properties>
</file>